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DE4" w:rsidRPr="00FA2A80" w:rsidRDefault="00BA1DE4" w:rsidP="00BA1DE4">
      <w:pPr>
        <w:rPr>
          <w:lang w:val="en-US"/>
        </w:rPr>
      </w:pPr>
      <w:proofErr w:type="gramStart"/>
      <w:r w:rsidRPr="00FA2A80">
        <w:rPr>
          <w:b/>
          <w:lang w:val="en-US"/>
        </w:rPr>
        <w:t>S2 Table.</w:t>
      </w:r>
      <w:proofErr w:type="gramEnd"/>
      <w:r w:rsidRPr="00FA2A80">
        <w:rPr>
          <w:b/>
          <w:lang w:val="en-US"/>
        </w:rPr>
        <w:t xml:space="preserve"> </w:t>
      </w:r>
      <w:proofErr w:type="gramStart"/>
      <w:r w:rsidR="00FE2137" w:rsidRPr="00FA2A80">
        <w:rPr>
          <w:lang w:val="en-US"/>
        </w:rPr>
        <w:t xml:space="preserve">Characteristics of the studied SNPs within the </w:t>
      </w:r>
      <w:r w:rsidR="00FE2137" w:rsidRPr="00FA2A80">
        <w:rPr>
          <w:i/>
          <w:lang w:val="en-US"/>
        </w:rPr>
        <w:t>FADS</w:t>
      </w:r>
      <w:r w:rsidR="00FE2137" w:rsidRPr="00FA2A80">
        <w:rPr>
          <w:lang w:val="en-US"/>
        </w:rPr>
        <w:t xml:space="preserve"> </w:t>
      </w:r>
      <w:r w:rsidR="001D286F" w:rsidRPr="00FA2A80">
        <w:rPr>
          <w:lang w:val="en-US"/>
        </w:rPr>
        <w:t xml:space="preserve">and </w:t>
      </w:r>
      <w:r w:rsidR="001D286F" w:rsidRPr="00FA2A80">
        <w:rPr>
          <w:i/>
          <w:lang w:val="en-US"/>
        </w:rPr>
        <w:t>ELOVL</w:t>
      </w:r>
      <w:r w:rsidR="001D286F" w:rsidRPr="00FA2A80">
        <w:rPr>
          <w:lang w:val="en-US"/>
        </w:rPr>
        <w:t xml:space="preserve"> </w:t>
      </w:r>
      <w:r w:rsidR="00FE2137" w:rsidRPr="00FA2A80">
        <w:rPr>
          <w:lang w:val="en-US"/>
        </w:rPr>
        <w:t>gene</w:t>
      </w:r>
      <w:r w:rsidR="00A4334D" w:rsidRPr="00FA2A80">
        <w:rPr>
          <w:lang w:val="en-US"/>
        </w:rPr>
        <w:t>s</w:t>
      </w:r>
      <w:r w:rsidRPr="00FA2A80">
        <w:rPr>
          <w:lang w:val="en-US"/>
        </w:rPr>
        <w:t>.</w:t>
      </w:r>
      <w:proofErr w:type="gramEnd"/>
    </w:p>
    <w:p w:rsidR="00850D23" w:rsidRPr="00FA2A80" w:rsidRDefault="00850D23" w:rsidP="00BA1DE4">
      <w:pPr>
        <w:rPr>
          <w:lang w:val="en-US"/>
        </w:rPr>
      </w:pPr>
      <w:r w:rsidRPr="00FA2A80">
        <w:rPr>
          <w:lang w:val="en-US"/>
        </w:rPr>
        <w:t xml:space="preserve">a) </w:t>
      </w:r>
      <w:r w:rsidRPr="00FA2A80">
        <w:rPr>
          <w:i/>
          <w:lang w:val="en-US"/>
        </w:rPr>
        <w:t>FADS</w:t>
      </w:r>
      <w:r w:rsidRPr="00FA2A80">
        <w:rPr>
          <w:lang w:val="en-US"/>
        </w:rPr>
        <w:t xml:space="preserve"> SNPs</w:t>
      </w:r>
    </w:p>
    <w:tbl>
      <w:tblPr>
        <w:tblW w:w="995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59"/>
        <w:gridCol w:w="392"/>
        <w:gridCol w:w="881"/>
        <w:gridCol w:w="684"/>
        <w:gridCol w:w="1673"/>
        <w:gridCol w:w="482"/>
        <w:gridCol w:w="933"/>
        <w:gridCol w:w="684"/>
        <w:gridCol w:w="1731"/>
      </w:tblGrid>
      <w:tr w:rsidR="001D286F" w:rsidRPr="00FA2A80" w:rsidTr="000459B5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e SNP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ajor/minor allele</w:t>
            </w:r>
          </w:p>
        </w:tc>
        <w:tc>
          <w:tcPr>
            <w:tcW w:w="36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A007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RM</w:t>
            </w:r>
            <w:r w:rsidR="00A0076D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L-</w:t>
            </w: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WEIGHT (n= 88)</w:t>
            </w:r>
          </w:p>
        </w:tc>
        <w:tc>
          <w:tcPr>
            <w:tcW w:w="383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6277B2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VERWEIGHT/</w:t>
            </w:r>
            <w:r w:rsidR="001D286F"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BESE (n= 92)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HWE*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Missing Analysis (%)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HWE*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Missing Analysis (%)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FADS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174537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/T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6.8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6.59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6.0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173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5.65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8.3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4.0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4.9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0.00</w:t>
            </w:r>
          </w:p>
        </w:tc>
        <w:tc>
          <w:tcPr>
            <w:tcW w:w="684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1745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/G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8.3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557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1.82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3.9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73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5.87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0.0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7.6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1.7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8.50</w:t>
            </w:r>
          </w:p>
        </w:tc>
        <w:tc>
          <w:tcPr>
            <w:tcW w:w="684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1745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9.2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0.68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2.8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73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3.70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9.3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9.0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1.5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8.20</w:t>
            </w:r>
          </w:p>
        </w:tc>
        <w:tc>
          <w:tcPr>
            <w:tcW w:w="684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1745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/G</w:t>
            </w:r>
          </w:p>
        </w:tc>
        <w:tc>
          <w:tcPr>
            <w:tcW w:w="39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4.1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0.68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3.9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73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2.61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4.4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9.7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1.5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6.50</w:t>
            </w:r>
          </w:p>
        </w:tc>
        <w:tc>
          <w:tcPr>
            <w:tcW w:w="684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17455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9.2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0.68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2.3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173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2.61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9.3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9.7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1.5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8.10</w:t>
            </w:r>
          </w:p>
        </w:tc>
        <w:tc>
          <w:tcPr>
            <w:tcW w:w="684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17456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/C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0.9%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757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9.77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.3%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992</w:t>
            </w:r>
          </w:p>
        </w:tc>
        <w:tc>
          <w:tcPr>
            <w:tcW w:w="173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9.35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.6%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.0%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4%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7%</w:t>
            </w:r>
          </w:p>
        </w:tc>
        <w:tc>
          <w:tcPr>
            <w:tcW w:w="684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1745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/C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4.9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777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4.32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7.0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173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0.00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2.9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4.3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2.2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8.7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FADS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1535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9.1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5.23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5.1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173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8.04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8.6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6.1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2.3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8.80</w:t>
            </w:r>
          </w:p>
        </w:tc>
        <w:tc>
          <w:tcPr>
            <w:tcW w:w="684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1745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/G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61.5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0.91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6.6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173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2.39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6.9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5.8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1.5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7.50</w:t>
            </w:r>
          </w:p>
        </w:tc>
        <w:tc>
          <w:tcPr>
            <w:tcW w:w="684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1745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5.6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5.23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1.7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173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4.78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0.4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8.3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4.0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0.00</w:t>
            </w:r>
          </w:p>
        </w:tc>
        <w:tc>
          <w:tcPr>
            <w:tcW w:w="684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997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/T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3.4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9.77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5.20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1731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1.30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7.7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3.7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8.90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1.10</w:t>
            </w:r>
          </w:p>
        </w:tc>
        <w:tc>
          <w:tcPr>
            <w:tcW w:w="684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1746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/C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31" w:type="dxa"/>
            <w:tcBorders>
              <w:top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0A5D0E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D0E" w:rsidRPr="00FA2A80" w:rsidRDefault="000A5D0E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  <w:p w:rsidR="000A5D0E" w:rsidRPr="00FA2A80" w:rsidRDefault="000A5D0E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0</w:t>
            </w:r>
          </w:p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0.2%</w:t>
            </w:r>
          </w:p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.6%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5.23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9</w:t>
            </w:r>
          </w:p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.0%</w:t>
            </w:r>
          </w:p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.8%</w:t>
            </w:r>
          </w:p>
        </w:tc>
        <w:tc>
          <w:tcPr>
            <w:tcW w:w="684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173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9.35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3%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2%</w:t>
            </w:r>
          </w:p>
        </w:tc>
        <w:tc>
          <w:tcPr>
            <w:tcW w:w="684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50D23" w:rsidRPr="00DE0729" w:rsidTr="000F236A">
        <w:trPr>
          <w:trHeight w:val="227"/>
          <w:jc w:val="center"/>
        </w:trPr>
        <w:tc>
          <w:tcPr>
            <w:tcW w:w="9953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50D23" w:rsidRPr="00FA2A80" w:rsidRDefault="00850D23" w:rsidP="000F236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A2A80">
              <w:rPr>
                <w:lang w:val="en-US"/>
              </w:rPr>
              <w:br w:type="page"/>
            </w:r>
            <w:r w:rsidRPr="00FA2A8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EOBE cohort.</w:t>
            </w:r>
          </w:p>
          <w:p w:rsidR="00850D23" w:rsidRPr="00FA2A80" w:rsidRDefault="00850D23" w:rsidP="000F236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jor allele: M; minor allele: m</w:t>
            </w:r>
          </w:p>
          <w:p w:rsidR="00850D23" w:rsidRPr="00FA2A80" w:rsidRDefault="00850D23" w:rsidP="000F236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ata are expressed as percentages of total women in each weight group.</w:t>
            </w:r>
          </w:p>
        </w:tc>
      </w:tr>
      <w:tr w:rsidR="00850D23" w:rsidRPr="00DE0729" w:rsidTr="000F236A">
        <w:trPr>
          <w:trHeight w:val="227"/>
          <w:jc w:val="center"/>
        </w:trPr>
        <w:tc>
          <w:tcPr>
            <w:tcW w:w="9953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50D23" w:rsidRPr="00FA2A80" w:rsidRDefault="00850D23" w:rsidP="000F236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*P</w:t>
            </w:r>
            <w:r w:rsidR="00DE0729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  <w:r w:rsidRPr="00FA2A8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values of deviation from HWE among all subjects were tested by chi-square tests.</w:t>
            </w:r>
          </w:p>
        </w:tc>
      </w:tr>
    </w:tbl>
    <w:p w:rsidR="00850D23" w:rsidRPr="00FA2A80" w:rsidRDefault="00850D23">
      <w:pPr>
        <w:rPr>
          <w:lang w:val="en-US"/>
        </w:rPr>
      </w:pPr>
    </w:p>
    <w:p w:rsidR="00850D23" w:rsidRPr="00FA2A80" w:rsidRDefault="00850D23">
      <w:pPr>
        <w:rPr>
          <w:lang w:val="en-US"/>
        </w:rPr>
      </w:pPr>
      <w:r w:rsidRPr="00FA2A80">
        <w:rPr>
          <w:lang w:val="en-US"/>
        </w:rPr>
        <w:br w:type="page"/>
      </w:r>
    </w:p>
    <w:p w:rsidR="00850D23" w:rsidRPr="00FA2A80" w:rsidRDefault="00850D23">
      <w:pPr>
        <w:rPr>
          <w:lang w:val="en-US"/>
        </w:rPr>
      </w:pPr>
      <w:r w:rsidRPr="00FA2A80">
        <w:rPr>
          <w:lang w:val="en-US"/>
        </w:rPr>
        <w:lastRenderedPageBreak/>
        <w:t xml:space="preserve">b) </w:t>
      </w:r>
      <w:r w:rsidRPr="00FA2A80">
        <w:rPr>
          <w:i/>
          <w:lang w:val="en-US"/>
        </w:rPr>
        <w:t>ELOVL</w:t>
      </w:r>
      <w:r w:rsidRPr="00FA2A80">
        <w:rPr>
          <w:lang w:val="en-US"/>
        </w:rPr>
        <w:t xml:space="preserve"> SNPs</w:t>
      </w:r>
    </w:p>
    <w:tbl>
      <w:tblPr>
        <w:tblW w:w="995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59"/>
        <w:gridCol w:w="392"/>
        <w:gridCol w:w="881"/>
        <w:gridCol w:w="659"/>
        <w:gridCol w:w="25"/>
        <w:gridCol w:w="1673"/>
        <w:gridCol w:w="22"/>
        <w:gridCol w:w="417"/>
        <w:gridCol w:w="43"/>
        <w:gridCol w:w="890"/>
        <w:gridCol w:w="43"/>
        <w:gridCol w:w="598"/>
        <w:gridCol w:w="86"/>
        <w:gridCol w:w="1731"/>
      </w:tblGrid>
      <w:tr w:rsidR="00850D23" w:rsidRPr="00FA2A80" w:rsidTr="000F236A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50D23" w:rsidRPr="00FA2A80" w:rsidRDefault="00850D23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e SNP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50D23" w:rsidRPr="00FA2A80" w:rsidRDefault="00850D23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ajor/minor allele</w:t>
            </w:r>
          </w:p>
        </w:tc>
        <w:tc>
          <w:tcPr>
            <w:tcW w:w="36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50D23" w:rsidRPr="00FA2A80" w:rsidRDefault="00850D23" w:rsidP="00A007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RM</w:t>
            </w:r>
            <w:r w:rsidR="00A0076D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AL-</w:t>
            </w:r>
            <w:bookmarkStart w:id="0" w:name="_GoBack"/>
            <w:bookmarkEnd w:id="0"/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WEIGHT (n= 88)</w:t>
            </w:r>
          </w:p>
        </w:tc>
        <w:tc>
          <w:tcPr>
            <w:tcW w:w="383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50D23" w:rsidRPr="00FA2A80" w:rsidRDefault="006277B2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VERWEIGHT/</w:t>
            </w:r>
            <w:r w:rsidR="00850D23"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OBESE (n= 92)</w:t>
            </w:r>
          </w:p>
        </w:tc>
      </w:tr>
      <w:tr w:rsidR="00850D23" w:rsidRPr="00FA2A80" w:rsidTr="000F236A">
        <w:trPr>
          <w:trHeight w:val="227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D23" w:rsidRPr="00FA2A80" w:rsidRDefault="00850D23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0D23" w:rsidRPr="00FA2A80" w:rsidRDefault="00850D23" w:rsidP="000F236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50D23" w:rsidRPr="00FA2A80" w:rsidRDefault="00850D23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50D23" w:rsidRPr="00FA2A80" w:rsidRDefault="00850D23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50D23" w:rsidRPr="00FA2A80" w:rsidRDefault="00850D23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HWE*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50D23" w:rsidRPr="00FA2A80" w:rsidRDefault="00850D23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Missing Analysis (%)</w:t>
            </w:r>
          </w:p>
        </w:tc>
        <w:tc>
          <w:tcPr>
            <w:tcW w:w="4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50D23" w:rsidRPr="00FA2A80" w:rsidRDefault="00850D23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50D23" w:rsidRPr="00FA2A80" w:rsidRDefault="00850D23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50D23" w:rsidRPr="00FA2A80" w:rsidRDefault="00850D23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HWE*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50D23" w:rsidRPr="00FA2A80" w:rsidRDefault="00850D23" w:rsidP="000F236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Missing Analysis (%)</w:t>
            </w:r>
          </w:p>
        </w:tc>
      </w:tr>
      <w:tr w:rsidR="000A5D0E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lang w:val="en-US"/>
              </w:rPr>
              <w:br w:type="page"/>
            </w:r>
            <w:r w:rsidR="000A5D0E"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LOVL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2236212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/C</w:t>
            </w:r>
          </w:p>
        </w:tc>
        <w:tc>
          <w:tcPr>
            <w:tcW w:w="392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gridSpan w:val="3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9.10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923</w:t>
            </w:r>
          </w:p>
        </w:tc>
        <w:tc>
          <w:tcPr>
            <w:tcW w:w="17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7.50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6.70</w:t>
            </w:r>
          </w:p>
        </w:tc>
        <w:tc>
          <w:tcPr>
            <w:tcW w:w="641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1817" w:type="dxa"/>
            <w:gridSpan w:val="2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4.78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9.10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0.00</w:t>
            </w:r>
          </w:p>
        </w:tc>
        <w:tc>
          <w:tcPr>
            <w:tcW w:w="641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1.80</w:t>
            </w:r>
          </w:p>
        </w:tc>
        <w:tc>
          <w:tcPr>
            <w:tcW w:w="659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gridSpan w:val="3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3.30</w:t>
            </w:r>
          </w:p>
        </w:tc>
        <w:tc>
          <w:tcPr>
            <w:tcW w:w="641" w:type="dxa"/>
            <w:gridSpan w:val="2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gridSpan w:val="2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37987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G/C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gridSpan w:val="3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41" w:type="dxa"/>
            <w:gridSpan w:val="2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81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4.50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17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9.77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2.20</w:t>
            </w:r>
          </w:p>
        </w:tc>
        <w:tc>
          <w:tcPr>
            <w:tcW w:w="641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1817" w:type="dxa"/>
            <w:gridSpan w:val="2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5.87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5.30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2.40</w:t>
            </w:r>
          </w:p>
        </w:tc>
        <w:tc>
          <w:tcPr>
            <w:tcW w:w="641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0.20</w:t>
            </w:r>
          </w:p>
        </w:tc>
        <w:tc>
          <w:tcPr>
            <w:tcW w:w="659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gridSpan w:val="3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5.40</w:t>
            </w:r>
          </w:p>
        </w:tc>
        <w:tc>
          <w:tcPr>
            <w:tcW w:w="641" w:type="dxa"/>
            <w:gridSpan w:val="2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gridSpan w:val="2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9534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/G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gridSpan w:val="3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41" w:type="dxa"/>
            <w:gridSpan w:val="2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81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7.90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17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1.14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6.20</w:t>
            </w:r>
          </w:p>
        </w:tc>
        <w:tc>
          <w:tcPr>
            <w:tcW w:w="641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1817" w:type="dxa"/>
            <w:gridSpan w:val="2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4.35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1.90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0.50</w:t>
            </w:r>
          </w:p>
        </w:tc>
        <w:tc>
          <w:tcPr>
            <w:tcW w:w="641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0.20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3.30</w:t>
            </w:r>
          </w:p>
        </w:tc>
        <w:tc>
          <w:tcPr>
            <w:tcW w:w="641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0A5D0E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LOVL5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239714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/G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gridSpan w:val="3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8.30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172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4.09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0.00</w:t>
            </w:r>
          </w:p>
        </w:tc>
        <w:tc>
          <w:tcPr>
            <w:tcW w:w="641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1817" w:type="dxa"/>
            <w:gridSpan w:val="2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6.96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9.70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6.20</w:t>
            </w:r>
          </w:p>
        </w:tc>
        <w:tc>
          <w:tcPr>
            <w:tcW w:w="641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2.10</w:t>
            </w:r>
          </w:p>
        </w:tc>
        <w:tc>
          <w:tcPr>
            <w:tcW w:w="659" w:type="dxa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gridSpan w:val="3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3.80</w:t>
            </w:r>
          </w:p>
        </w:tc>
        <w:tc>
          <w:tcPr>
            <w:tcW w:w="641" w:type="dxa"/>
            <w:gridSpan w:val="2"/>
            <w:vMerge/>
            <w:tcBorders>
              <w:top w:val="nil"/>
              <w:lef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gridSpan w:val="2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rs93958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/G</w:t>
            </w:r>
          </w:p>
        </w:tc>
        <w:tc>
          <w:tcPr>
            <w:tcW w:w="392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720" w:type="dxa"/>
            <w:gridSpan w:val="3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1" w:type="dxa"/>
            <w:gridSpan w:val="2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817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0A5D0E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  <w:p w:rsidR="000A5D0E" w:rsidRPr="00FA2A80" w:rsidRDefault="000A5D0E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5D0E" w:rsidRPr="00FA2A80" w:rsidRDefault="000A5D0E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  <w:p w:rsidR="000A5D0E" w:rsidRPr="00FA2A80" w:rsidRDefault="000A5D0E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</w:p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3.10</w:t>
            </w:r>
          </w:p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46.20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1720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5.68</w:t>
            </w:r>
          </w:p>
        </w:tc>
        <w:tc>
          <w:tcPr>
            <w:tcW w:w="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29.70</w:t>
            </w:r>
          </w:p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1.40</w:t>
            </w:r>
          </w:p>
        </w:tc>
        <w:tc>
          <w:tcPr>
            <w:tcW w:w="64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0.812</w:t>
            </w:r>
          </w:p>
        </w:tc>
        <w:tc>
          <w:tcPr>
            <w:tcW w:w="1817" w:type="dxa"/>
            <w:gridSpan w:val="2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D0E" w:rsidRPr="00FA2A80" w:rsidRDefault="000A5D0E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59.78</w:t>
            </w:r>
          </w:p>
        </w:tc>
      </w:tr>
      <w:tr w:rsidR="001D286F" w:rsidRPr="00FA2A80" w:rsidTr="000459B5">
        <w:trPr>
          <w:trHeight w:val="227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30.80</w:t>
            </w:r>
          </w:p>
        </w:tc>
        <w:tc>
          <w:tcPr>
            <w:tcW w:w="659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1D286F" w:rsidP="001D286F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A2A80">
              <w:rPr>
                <w:rFonts w:eastAsia="Times New Roman" w:cs="Times New Roman"/>
                <w:sz w:val="18"/>
                <w:szCs w:val="18"/>
                <w:lang w:val="en-US"/>
              </w:rPr>
              <w:t>18.90</w:t>
            </w:r>
          </w:p>
        </w:tc>
        <w:tc>
          <w:tcPr>
            <w:tcW w:w="641" w:type="dxa"/>
            <w:gridSpan w:val="2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gridSpan w:val="2"/>
            <w:vMerge/>
            <w:tcBorders>
              <w:top w:val="nil"/>
              <w:right w:val="single" w:sz="4" w:space="0" w:color="auto"/>
            </w:tcBorders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1D286F" w:rsidRPr="00DE0729" w:rsidTr="000459B5">
        <w:trPr>
          <w:trHeight w:val="227"/>
          <w:jc w:val="center"/>
        </w:trPr>
        <w:tc>
          <w:tcPr>
            <w:tcW w:w="9953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D286F" w:rsidRPr="00FA2A80" w:rsidRDefault="001D286F" w:rsidP="001D286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EOBE cohort.</w:t>
            </w:r>
          </w:p>
          <w:p w:rsidR="001D286F" w:rsidRPr="00FA2A80" w:rsidRDefault="001D286F" w:rsidP="001D286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ajor allele: M; minor allele: m</w:t>
            </w:r>
          </w:p>
          <w:p w:rsidR="001D286F" w:rsidRPr="00FA2A80" w:rsidRDefault="001D286F" w:rsidP="001D286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A2A8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Data are expressed as percentages of total women in each weight group.</w:t>
            </w:r>
          </w:p>
        </w:tc>
      </w:tr>
      <w:tr w:rsidR="001D286F" w:rsidRPr="00DE0729" w:rsidTr="000459B5">
        <w:trPr>
          <w:trHeight w:val="227"/>
          <w:jc w:val="center"/>
        </w:trPr>
        <w:tc>
          <w:tcPr>
            <w:tcW w:w="9953" w:type="dxa"/>
            <w:gridSpan w:val="1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D286F" w:rsidRPr="00FA2A80" w:rsidRDefault="00DE0729" w:rsidP="001D286F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*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-</w:t>
            </w:r>
            <w:r w:rsidR="001D286F" w:rsidRPr="00FA2A8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values of deviation from HWE among all subjects were tested by chi-square tests.</w:t>
            </w:r>
          </w:p>
        </w:tc>
      </w:tr>
    </w:tbl>
    <w:p w:rsidR="00BA1DE4" w:rsidRPr="00FA2A80" w:rsidRDefault="00BA1DE4" w:rsidP="00BA1DE4">
      <w:pPr>
        <w:rPr>
          <w:b/>
          <w:lang w:val="en-US"/>
        </w:rPr>
      </w:pPr>
    </w:p>
    <w:sectPr w:rsidR="00BA1DE4" w:rsidRPr="00FA2A80" w:rsidSect="00035D79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449" w:rsidRDefault="00E04449" w:rsidP="00EA3F83">
      <w:pPr>
        <w:spacing w:after="0" w:line="240" w:lineRule="auto"/>
      </w:pPr>
      <w:r>
        <w:separator/>
      </w:r>
    </w:p>
  </w:endnote>
  <w:endnote w:type="continuationSeparator" w:id="0">
    <w:p w:rsidR="00E04449" w:rsidRDefault="00E04449" w:rsidP="00EA3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1544261"/>
      <w:docPartObj>
        <w:docPartGallery w:val="Page Numbers (Bottom of Page)"/>
        <w:docPartUnique/>
      </w:docPartObj>
    </w:sdtPr>
    <w:sdtEndPr/>
    <w:sdtContent>
      <w:p w:rsidR="000459B5" w:rsidRDefault="000459B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076D">
          <w:rPr>
            <w:noProof/>
          </w:rPr>
          <w:t>1</w:t>
        </w:r>
        <w:r>
          <w:fldChar w:fldCharType="end"/>
        </w:r>
      </w:p>
    </w:sdtContent>
  </w:sdt>
  <w:p w:rsidR="000459B5" w:rsidRDefault="000459B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449" w:rsidRDefault="00E04449" w:rsidP="00EA3F83">
      <w:pPr>
        <w:spacing w:after="0" w:line="240" w:lineRule="auto"/>
      </w:pPr>
      <w:r>
        <w:separator/>
      </w:r>
    </w:p>
  </w:footnote>
  <w:footnote w:type="continuationSeparator" w:id="0">
    <w:p w:rsidR="00E04449" w:rsidRDefault="00E04449" w:rsidP="00EA3F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B0F73"/>
    <w:multiLevelType w:val="hybridMultilevel"/>
    <w:tmpl w:val="BD0CEA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851D3"/>
    <w:multiLevelType w:val="multilevel"/>
    <w:tmpl w:val="A9E09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D73F4B"/>
    <w:multiLevelType w:val="hybridMultilevel"/>
    <w:tmpl w:val="B9849238"/>
    <w:lvl w:ilvl="0" w:tplc="0C0A0003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48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0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2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4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6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8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0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24" w:hanging="360"/>
      </w:pPr>
      <w:rPr>
        <w:rFonts w:ascii="Wingdings" w:hAnsi="Wingdings" w:hint="default"/>
      </w:rPr>
    </w:lvl>
  </w:abstractNum>
  <w:abstractNum w:abstractNumId="3">
    <w:nsid w:val="222F2C45"/>
    <w:multiLevelType w:val="hybridMultilevel"/>
    <w:tmpl w:val="1C148D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662F31"/>
    <w:multiLevelType w:val="hybridMultilevel"/>
    <w:tmpl w:val="29561B5E"/>
    <w:lvl w:ilvl="0" w:tplc="0C0A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5">
    <w:nsid w:val="351656E4"/>
    <w:multiLevelType w:val="multilevel"/>
    <w:tmpl w:val="858CD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5E60D3"/>
    <w:multiLevelType w:val="hybridMultilevel"/>
    <w:tmpl w:val="962E11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834F8D"/>
    <w:multiLevelType w:val="hybridMultilevel"/>
    <w:tmpl w:val="BAF2452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001433"/>
    <w:multiLevelType w:val="hybridMultilevel"/>
    <w:tmpl w:val="559248E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F82280">
      <w:start w:val="1"/>
      <w:numFmt w:val="bullet"/>
      <w:lvlText w:val=""/>
      <w:lvlJc w:val="left"/>
      <w:pPr>
        <w:ind w:left="1070" w:hanging="360"/>
      </w:pPr>
      <w:rPr>
        <w:rFonts w:ascii="Symbol" w:hAnsi="Symbol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535CC3"/>
    <w:multiLevelType w:val="hybridMultilevel"/>
    <w:tmpl w:val="79CAD9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893A45"/>
    <w:multiLevelType w:val="hybridMultilevel"/>
    <w:tmpl w:val="B9B62192"/>
    <w:lvl w:ilvl="0" w:tplc="F0F8228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1A7BA1"/>
    <w:multiLevelType w:val="hybridMultilevel"/>
    <w:tmpl w:val="64A45E46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740640"/>
    <w:multiLevelType w:val="hybridMultilevel"/>
    <w:tmpl w:val="C64AB932"/>
    <w:lvl w:ilvl="0" w:tplc="52AC16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FE866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BCC9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E031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84B2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149D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8A18F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E2D5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F4E5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E5645A9"/>
    <w:multiLevelType w:val="hybridMultilevel"/>
    <w:tmpl w:val="4F503118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5E13F0"/>
    <w:multiLevelType w:val="hybridMultilevel"/>
    <w:tmpl w:val="466887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224032"/>
    <w:multiLevelType w:val="multilevel"/>
    <w:tmpl w:val="12BAC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B07053"/>
    <w:multiLevelType w:val="multilevel"/>
    <w:tmpl w:val="D968EB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F9F0624"/>
    <w:multiLevelType w:val="hybridMultilevel"/>
    <w:tmpl w:val="4EC09896"/>
    <w:lvl w:ilvl="0" w:tplc="0C0A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266C49"/>
    <w:multiLevelType w:val="hybridMultilevel"/>
    <w:tmpl w:val="0164DBD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85B08B8"/>
    <w:multiLevelType w:val="hybridMultilevel"/>
    <w:tmpl w:val="66DEF4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312422"/>
    <w:multiLevelType w:val="hybridMultilevel"/>
    <w:tmpl w:val="C5E0D9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9"/>
  </w:num>
  <w:num w:numId="4">
    <w:abstractNumId w:val="0"/>
  </w:num>
  <w:num w:numId="5">
    <w:abstractNumId w:val="6"/>
  </w:num>
  <w:num w:numId="6">
    <w:abstractNumId w:val="19"/>
  </w:num>
  <w:num w:numId="7">
    <w:abstractNumId w:val="4"/>
  </w:num>
  <w:num w:numId="8">
    <w:abstractNumId w:val="2"/>
  </w:num>
  <w:num w:numId="9">
    <w:abstractNumId w:val="11"/>
  </w:num>
  <w:num w:numId="10">
    <w:abstractNumId w:val="13"/>
  </w:num>
  <w:num w:numId="11">
    <w:abstractNumId w:val="17"/>
  </w:num>
  <w:num w:numId="12">
    <w:abstractNumId w:val="20"/>
  </w:num>
  <w:num w:numId="13">
    <w:abstractNumId w:val="14"/>
  </w:num>
  <w:num w:numId="14">
    <w:abstractNumId w:val="18"/>
  </w:num>
  <w:num w:numId="15">
    <w:abstractNumId w:val="15"/>
  </w:num>
  <w:num w:numId="16">
    <w:abstractNumId w:val="1"/>
  </w:num>
  <w:num w:numId="17">
    <w:abstractNumId w:val="5"/>
  </w:num>
  <w:num w:numId="18">
    <w:abstractNumId w:val="16"/>
  </w:num>
  <w:num w:numId="19">
    <w:abstractNumId w:val="8"/>
  </w:num>
  <w:num w:numId="20">
    <w:abstractNumId w:val="10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wp0tdf1zsf2le0er7xxfxvwz2pwd59szx0&quot;&gt;SNPs Copy&lt;record-ids&gt;&lt;item&gt;5&lt;/item&gt;&lt;item&gt;6&lt;/item&gt;&lt;item&gt;14&lt;/item&gt;&lt;item&gt;33&lt;/item&gt;&lt;item&gt;44&lt;/item&gt;&lt;item&gt;48&lt;/item&gt;&lt;item&gt;51&lt;/item&gt;&lt;item&gt;56&lt;/item&gt;&lt;item&gt;57&lt;/item&gt;&lt;item&gt;58&lt;/item&gt;&lt;item&gt;61&lt;/item&gt;&lt;item&gt;62&lt;/item&gt;&lt;item&gt;63&lt;/item&gt;&lt;item&gt;65&lt;/item&gt;&lt;item&gt;66&lt;/item&gt;&lt;item&gt;67&lt;/item&gt;&lt;item&gt;68&lt;/item&gt;&lt;item&gt;69&lt;/item&gt;&lt;item&gt;86&lt;/item&gt;&lt;item&gt;90&lt;/item&gt;&lt;item&gt;93&lt;/item&gt;&lt;item&gt;94&lt;/item&gt;&lt;item&gt;95&lt;/item&gt;&lt;item&gt;96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/record-ids&gt;&lt;/item&gt;&lt;/Libraries&gt;"/>
  </w:docVars>
  <w:rsids>
    <w:rsidRoot w:val="008B4757"/>
    <w:rsid w:val="00000DE2"/>
    <w:rsid w:val="00002CBF"/>
    <w:rsid w:val="00003763"/>
    <w:rsid w:val="000048EF"/>
    <w:rsid w:val="00005E20"/>
    <w:rsid w:val="00006538"/>
    <w:rsid w:val="00010759"/>
    <w:rsid w:val="0001386F"/>
    <w:rsid w:val="00014F73"/>
    <w:rsid w:val="00015008"/>
    <w:rsid w:val="00015BA4"/>
    <w:rsid w:val="00021424"/>
    <w:rsid w:val="00022EA9"/>
    <w:rsid w:val="00023774"/>
    <w:rsid w:val="00025482"/>
    <w:rsid w:val="0002751E"/>
    <w:rsid w:val="000337D4"/>
    <w:rsid w:val="00033E52"/>
    <w:rsid w:val="00035D79"/>
    <w:rsid w:val="000459B5"/>
    <w:rsid w:val="00060D3C"/>
    <w:rsid w:val="00062D24"/>
    <w:rsid w:val="00064125"/>
    <w:rsid w:val="0006628C"/>
    <w:rsid w:val="000679B3"/>
    <w:rsid w:val="00070615"/>
    <w:rsid w:val="000736D8"/>
    <w:rsid w:val="0007699A"/>
    <w:rsid w:val="000810C1"/>
    <w:rsid w:val="00083F51"/>
    <w:rsid w:val="0009116F"/>
    <w:rsid w:val="0009497B"/>
    <w:rsid w:val="000A38BB"/>
    <w:rsid w:val="000A421D"/>
    <w:rsid w:val="000A5D0E"/>
    <w:rsid w:val="000C1D27"/>
    <w:rsid w:val="000C5212"/>
    <w:rsid w:val="000D05BE"/>
    <w:rsid w:val="000D1390"/>
    <w:rsid w:val="000D50F2"/>
    <w:rsid w:val="000D53AA"/>
    <w:rsid w:val="000D7754"/>
    <w:rsid w:val="000E0111"/>
    <w:rsid w:val="000E1BA9"/>
    <w:rsid w:val="000E47D7"/>
    <w:rsid w:val="000E6363"/>
    <w:rsid w:val="000E72F6"/>
    <w:rsid w:val="000F0212"/>
    <w:rsid w:val="000F1CED"/>
    <w:rsid w:val="000F1D81"/>
    <w:rsid w:val="000F3216"/>
    <w:rsid w:val="000F45C3"/>
    <w:rsid w:val="00103152"/>
    <w:rsid w:val="00111DD4"/>
    <w:rsid w:val="00112BBD"/>
    <w:rsid w:val="00114563"/>
    <w:rsid w:val="00121F7F"/>
    <w:rsid w:val="0012236A"/>
    <w:rsid w:val="00124FFD"/>
    <w:rsid w:val="0013062E"/>
    <w:rsid w:val="0013097C"/>
    <w:rsid w:val="001359DE"/>
    <w:rsid w:val="00136021"/>
    <w:rsid w:val="0013740D"/>
    <w:rsid w:val="001405A3"/>
    <w:rsid w:val="00145D48"/>
    <w:rsid w:val="00150511"/>
    <w:rsid w:val="00150EAC"/>
    <w:rsid w:val="00151AB9"/>
    <w:rsid w:val="00151AC0"/>
    <w:rsid w:val="001548B5"/>
    <w:rsid w:val="0015668F"/>
    <w:rsid w:val="001569A0"/>
    <w:rsid w:val="00156E13"/>
    <w:rsid w:val="00162F90"/>
    <w:rsid w:val="00165D79"/>
    <w:rsid w:val="0017040F"/>
    <w:rsid w:val="00171192"/>
    <w:rsid w:val="00171B43"/>
    <w:rsid w:val="0017278A"/>
    <w:rsid w:val="0017369C"/>
    <w:rsid w:val="00173DF5"/>
    <w:rsid w:val="00176BB0"/>
    <w:rsid w:val="00177380"/>
    <w:rsid w:val="001807AC"/>
    <w:rsid w:val="001823D4"/>
    <w:rsid w:val="00182D5A"/>
    <w:rsid w:val="00183CEC"/>
    <w:rsid w:val="0018485E"/>
    <w:rsid w:val="00184F08"/>
    <w:rsid w:val="00185778"/>
    <w:rsid w:val="00185889"/>
    <w:rsid w:val="00187FDB"/>
    <w:rsid w:val="001940BD"/>
    <w:rsid w:val="00194710"/>
    <w:rsid w:val="001A148A"/>
    <w:rsid w:val="001A1718"/>
    <w:rsid w:val="001A4AEA"/>
    <w:rsid w:val="001A6B59"/>
    <w:rsid w:val="001B025F"/>
    <w:rsid w:val="001B6FE8"/>
    <w:rsid w:val="001B7410"/>
    <w:rsid w:val="001C4146"/>
    <w:rsid w:val="001C6F4F"/>
    <w:rsid w:val="001C7DC5"/>
    <w:rsid w:val="001D09D9"/>
    <w:rsid w:val="001D286F"/>
    <w:rsid w:val="001D4927"/>
    <w:rsid w:val="001D791F"/>
    <w:rsid w:val="001E3B5C"/>
    <w:rsid w:val="001E6A50"/>
    <w:rsid w:val="001E75F0"/>
    <w:rsid w:val="001F159B"/>
    <w:rsid w:val="001F6124"/>
    <w:rsid w:val="00201A8B"/>
    <w:rsid w:val="00202BFC"/>
    <w:rsid w:val="002066B2"/>
    <w:rsid w:val="00214437"/>
    <w:rsid w:val="00214F1B"/>
    <w:rsid w:val="00222CD0"/>
    <w:rsid w:val="0022557F"/>
    <w:rsid w:val="0023026A"/>
    <w:rsid w:val="002323D1"/>
    <w:rsid w:val="00233AC1"/>
    <w:rsid w:val="00236F87"/>
    <w:rsid w:val="0023761D"/>
    <w:rsid w:val="002443AE"/>
    <w:rsid w:val="002463A3"/>
    <w:rsid w:val="00251BEA"/>
    <w:rsid w:val="00252B4A"/>
    <w:rsid w:val="0025448D"/>
    <w:rsid w:val="00256C56"/>
    <w:rsid w:val="002645C1"/>
    <w:rsid w:val="00270D16"/>
    <w:rsid w:val="00275980"/>
    <w:rsid w:val="00277CB7"/>
    <w:rsid w:val="0028227E"/>
    <w:rsid w:val="00284351"/>
    <w:rsid w:val="00286AE4"/>
    <w:rsid w:val="00291947"/>
    <w:rsid w:val="00291A24"/>
    <w:rsid w:val="002A06C3"/>
    <w:rsid w:val="002A538B"/>
    <w:rsid w:val="002A72ED"/>
    <w:rsid w:val="002B33CB"/>
    <w:rsid w:val="002B4343"/>
    <w:rsid w:val="002B471F"/>
    <w:rsid w:val="002B54CD"/>
    <w:rsid w:val="002C769A"/>
    <w:rsid w:val="002C7B42"/>
    <w:rsid w:val="002D0376"/>
    <w:rsid w:val="002D2BBE"/>
    <w:rsid w:val="002D2E35"/>
    <w:rsid w:val="002D4538"/>
    <w:rsid w:val="002E23C9"/>
    <w:rsid w:val="002E46EE"/>
    <w:rsid w:val="002E53B0"/>
    <w:rsid w:val="002F4C75"/>
    <w:rsid w:val="00300DFD"/>
    <w:rsid w:val="00307A97"/>
    <w:rsid w:val="00307E5E"/>
    <w:rsid w:val="003178B9"/>
    <w:rsid w:val="003235BE"/>
    <w:rsid w:val="00326910"/>
    <w:rsid w:val="0033420F"/>
    <w:rsid w:val="003349F1"/>
    <w:rsid w:val="00334BE0"/>
    <w:rsid w:val="00336403"/>
    <w:rsid w:val="00336CCC"/>
    <w:rsid w:val="0034032E"/>
    <w:rsid w:val="00343452"/>
    <w:rsid w:val="0034374F"/>
    <w:rsid w:val="00344BD4"/>
    <w:rsid w:val="00345FE8"/>
    <w:rsid w:val="003463A7"/>
    <w:rsid w:val="00346CCF"/>
    <w:rsid w:val="00356DAD"/>
    <w:rsid w:val="00361487"/>
    <w:rsid w:val="00364AD4"/>
    <w:rsid w:val="00364E9C"/>
    <w:rsid w:val="00371D3A"/>
    <w:rsid w:val="00372B1C"/>
    <w:rsid w:val="00372DDC"/>
    <w:rsid w:val="00372FCC"/>
    <w:rsid w:val="00374322"/>
    <w:rsid w:val="003754FC"/>
    <w:rsid w:val="00385515"/>
    <w:rsid w:val="003861D0"/>
    <w:rsid w:val="003964AD"/>
    <w:rsid w:val="003A108B"/>
    <w:rsid w:val="003A299F"/>
    <w:rsid w:val="003A33E8"/>
    <w:rsid w:val="003A6D6C"/>
    <w:rsid w:val="003B09C5"/>
    <w:rsid w:val="003B3159"/>
    <w:rsid w:val="003B5658"/>
    <w:rsid w:val="003C5078"/>
    <w:rsid w:val="003C60DC"/>
    <w:rsid w:val="003C6476"/>
    <w:rsid w:val="003C6A6A"/>
    <w:rsid w:val="003D0B5B"/>
    <w:rsid w:val="003D458C"/>
    <w:rsid w:val="003E03FF"/>
    <w:rsid w:val="003E170C"/>
    <w:rsid w:val="003E239D"/>
    <w:rsid w:val="003E62A0"/>
    <w:rsid w:val="003F65F5"/>
    <w:rsid w:val="003F6F20"/>
    <w:rsid w:val="003F72BA"/>
    <w:rsid w:val="00401590"/>
    <w:rsid w:val="00402190"/>
    <w:rsid w:val="004041A7"/>
    <w:rsid w:val="004070B8"/>
    <w:rsid w:val="00416863"/>
    <w:rsid w:val="00416B9D"/>
    <w:rsid w:val="00421557"/>
    <w:rsid w:val="00422566"/>
    <w:rsid w:val="0042604D"/>
    <w:rsid w:val="004351C3"/>
    <w:rsid w:val="004366D6"/>
    <w:rsid w:val="00443EF3"/>
    <w:rsid w:val="00447391"/>
    <w:rsid w:val="00447AEA"/>
    <w:rsid w:val="00450990"/>
    <w:rsid w:val="00457359"/>
    <w:rsid w:val="00462CFC"/>
    <w:rsid w:val="00467604"/>
    <w:rsid w:val="004815B0"/>
    <w:rsid w:val="0048366D"/>
    <w:rsid w:val="0049190A"/>
    <w:rsid w:val="004923FE"/>
    <w:rsid w:val="00494036"/>
    <w:rsid w:val="004A1626"/>
    <w:rsid w:val="004A2E54"/>
    <w:rsid w:val="004A583F"/>
    <w:rsid w:val="004B2099"/>
    <w:rsid w:val="004B45D9"/>
    <w:rsid w:val="004B6429"/>
    <w:rsid w:val="004C2320"/>
    <w:rsid w:val="004C441F"/>
    <w:rsid w:val="004C781F"/>
    <w:rsid w:val="004D4A8E"/>
    <w:rsid w:val="004D72DB"/>
    <w:rsid w:val="004E4A23"/>
    <w:rsid w:val="004E5E3F"/>
    <w:rsid w:val="004E6303"/>
    <w:rsid w:val="004F4E47"/>
    <w:rsid w:val="004F6757"/>
    <w:rsid w:val="005158CD"/>
    <w:rsid w:val="005160D1"/>
    <w:rsid w:val="00520D5F"/>
    <w:rsid w:val="0052207A"/>
    <w:rsid w:val="00522362"/>
    <w:rsid w:val="0052258B"/>
    <w:rsid w:val="00523D6A"/>
    <w:rsid w:val="00523FE2"/>
    <w:rsid w:val="005263FF"/>
    <w:rsid w:val="00527BCD"/>
    <w:rsid w:val="0053217B"/>
    <w:rsid w:val="00535855"/>
    <w:rsid w:val="00535927"/>
    <w:rsid w:val="00540A21"/>
    <w:rsid w:val="00541F19"/>
    <w:rsid w:val="005448DF"/>
    <w:rsid w:val="00544CFE"/>
    <w:rsid w:val="00547FD4"/>
    <w:rsid w:val="00555F9E"/>
    <w:rsid w:val="00561136"/>
    <w:rsid w:val="00561DB0"/>
    <w:rsid w:val="00563A1B"/>
    <w:rsid w:val="00564FBD"/>
    <w:rsid w:val="0056565F"/>
    <w:rsid w:val="00571C20"/>
    <w:rsid w:val="00576DDD"/>
    <w:rsid w:val="00580556"/>
    <w:rsid w:val="00581477"/>
    <w:rsid w:val="005859DF"/>
    <w:rsid w:val="00596728"/>
    <w:rsid w:val="00596C14"/>
    <w:rsid w:val="005A7CB4"/>
    <w:rsid w:val="005A7E65"/>
    <w:rsid w:val="005B36F9"/>
    <w:rsid w:val="005B3E53"/>
    <w:rsid w:val="005B5D32"/>
    <w:rsid w:val="005C3525"/>
    <w:rsid w:val="005C3C77"/>
    <w:rsid w:val="005C3CAD"/>
    <w:rsid w:val="005D38CB"/>
    <w:rsid w:val="005D5E6D"/>
    <w:rsid w:val="005D668C"/>
    <w:rsid w:val="005E1D07"/>
    <w:rsid w:val="005E674D"/>
    <w:rsid w:val="005F388F"/>
    <w:rsid w:val="00600556"/>
    <w:rsid w:val="0060739A"/>
    <w:rsid w:val="00615C9B"/>
    <w:rsid w:val="006176A5"/>
    <w:rsid w:val="00620265"/>
    <w:rsid w:val="00620266"/>
    <w:rsid w:val="00624F9F"/>
    <w:rsid w:val="006277B2"/>
    <w:rsid w:val="00630419"/>
    <w:rsid w:val="00635F79"/>
    <w:rsid w:val="00636AE5"/>
    <w:rsid w:val="00642E14"/>
    <w:rsid w:val="00645135"/>
    <w:rsid w:val="00651CBC"/>
    <w:rsid w:val="00651CEE"/>
    <w:rsid w:val="006552B4"/>
    <w:rsid w:val="0066024C"/>
    <w:rsid w:val="00662F79"/>
    <w:rsid w:val="00664F09"/>
    <w:rsid w:val="00667EF7"/>
    <w:rsid w:val="0067298E"/>
    <w:rsid w:val="006741DF"/>
    <w:rsid w:val="006802AA"/>
    <w:rsid w:val="00683846"/>
    <w:rsid w:val="00686177"/>
    <w:rsid w:val="0068641D"/>
    <w:rsid w:val="006867FC"/>
    <w:rsid w:val="006873BB"/>
    <w:rsid w:val="006940C3"/>
    <w:rsid w:val="0069745B"/>
    <w:rsid w:val="006A6E12"/>
    <w:rsid w:val="006B0F40"/>
    <w:rsid w:val="006C4FCC"/>
    <w:rsid w:val="006D11EC"/>
    <w:rsid w:val="006D16C7"/>
    <w:rsid w:val="006E55AC"/>
    <w:rsid w:val="006E77B1"/>
    <w:rsid w:val="006F06C7"/>
    <w:rsid w:val="006F46F1"/>
    <w:rsid w:val="00700C2C"/>
    <w:rsid w:val="0070657A"/>
    <w:rsid w:val="0070711B"/>
    <w:rsid w:val="00710202"/>
    <w:rsid w:val="007106D7"/>
    <w:rsid w:val="00711297"/>
    <w:rsid w:val="0071583E"/>
    <w:rsid w:val="00724BA5"/>
    <w:rsid w:val="00724CAA"/>
    <w:rsid w:val="00725790"/>
    <w:rsid w:val="0073132A"/>
    <w:rsid w:val="007328EB"/>
    <w:rsid w:val="007363DB"/>
    <w:rsid w:val="00740785"/>
    <w:rsid w:val="00745358"/>
    <w:rsid w:val="00746806"/>
    <w:rsid w:val="00747046"/>
    <w:rsid w:val="00747782"/>
    <w:rsid w:val="007501A8"/>
    <w:rsid w:val="007547ED"/>
    <w:rsid w:val="00755D5C"/>
    <w:rsid w:val="00760B41"/>
    <w:rsid w:val="00765322"/>
    <w:rsid w:val="00766962"/>
    <w:rsid w:val="007704AA"/>
    <w:rsid w:val="00770736"/>
    <w:rsid w:val="007717FF"/>
    <w:rsid w:val="007719BC"/>
    <w:rsid w:val="0077406B"/>
    <w:rsid w:val="007775A8"/>
    <w:rsid w:val="00777FA8"/>
    <w:rsid w:val="00782885"/>
    <w:rsid w:val="00784947"/>
    <w:rsid w:val="00785B86"/>
    <w:rsid w:val="00786C42"/>
    <w:rsid w:val="00790090"/>
    <w:rsid w:val="00791409"/>
    <w:rsid w:val="00796130"/>
    <w:rsid w:val="007A1164"/>
    <w:rsid w:val="007A1FB6"/>
    <w:rsid w:val="007A20B7"/>
    <w:rsid w:val="007B481B"/>
    <w:rsid w:val="007B4A6F"/>
    <w:rsid w:val="007B7767"/>
    <w:rsid w:val="007D1437"/>
    <w:rsid w:val="007D52EF"/>
    <w:rsid w:val="007D7326"/>
    <w:rsid w:val="007E0E61"/>
    <w:rsid w:val="007E18AA"/>
    <w:rsid w:val="007E4B13"/>
    <w:rsid w:val="007E4BC5"/>
    <w:rsid w:val="007F0587"/>
    <w:rsid w:val="007F47F1"/>
    <w:rsid w:val="007F6E0F"/>
    <w:rsid w:val="00801948"/>
    <w:rsid w:val="00805763"/>
    <w:rsid w:val="00807797"/>
    <w:rsid w:val="008079DF"/>
    <w:rsid w:val="008133C3"/>
    <w:rsid w:val="00813CFF"/>
    <w:rsid w:val="0081553B"/>
    <w:rsid w:val="008203A9"/>
    <w:rsid w:val="008218B6"/>
    <w:rsid w:val="00825D07"/>
    <w:rsid w:val="00833BD0"/>
    <w:rsid w:val="008366B2"/>
    <w:rsid w:val="0084155E"/>
    <w:rsid w:val="00842F32"/>
    <w:rsid w:val="00843D5A"/>
    <w:rsid w:val="00845E8E"/>
    <w:rsid w:val="00846D0A"/>
    <w:rsid w:val="00846D4D"/>
    <w:rsid w:val="00850571"/>
    <w:rsid w:val="00850C55"/>
    <w:rsid w:val="00850D23"/>
    <w:rsid w:val="00854561"/>
    <w:rsid w:val="0085755F"/>
    <w:rsid w:val="008578D4"/>
    <w:rsid w:val="008612FB"/>
    <w:rsid w:val="00861AB0"/>
    <w:rsid w:val="008674F6"/>
    <w:rsid w:val="008707EB"/>
    <w:rsid w:val="00882437"/>
    <w:rsid w:val="00884954"/>
    <w:rsid w:val="00890497"/>
    <w:rsid w:val="00891CE6"/>
    <w:rsid w:val="00895B01"/>
    <w:rsid w:val="008974B2"/>
    <w:rsid w:val="00897B4B"/>
    <w:rsid w:val="00897F96"/>
    <w:rsid w:val="008B3711"/>
    <w:rsid w:val="008B4757"/>
    <w:rsid w:val="008B5EDB"/>
    <w:rsid w:val="008C0140"/>
    <w:rsid w:val="008C3D70"/>
    <w:rsid w:val="008C4D8B"/>
    <w:rsid w:val="008C5633"/>
    <w:rsid w:val="008D24B4"/>
    <w:rsid w:val="008D2900"/>
    <w:rsid w:val="008D2AC0"/>
    <w:rsid w:val="008D7062"/>
    <w:rsid w:val="008D7AB9"/>
    <w:rsid w:val="008E197D"/>
    <w:rsid w:val="008E24C1"/>
    <w:rsid w:val="008E295B"/>
    <w:rsid w:val="008E6FB8"/>
    <w:rsid w:val="008F16F3"/>
    <w:rsid w:val="008F49DC"/>
    <w:rsid w:val="008F524C"/>
    <w:rsid w:val="008F79C7"/>
    <w:rsid w:val="008F7C4A"/>
    <w:rsid w:val="00902789"/>
    <w:rsid w:val="009028A2"/>
    <w:rsid w:val="009039D8"/>
    <w:rsid w:val="00905E5F"/>
    <w:rsid w:val="00906A3B"/>
    <w:rsid w:val="0091290C"/>
    <w:rsid w:val="009129AA"/>
    <w:rsid w:val="00913402"/>
    <w:rsid w:val="00913597"/>
    <w:rsid w:val="00913715"/>
    <w:rsid w:val="00913B4A"/>
    <w:rsid w:val="00916BD7"/>
    <w:rsid w:val="0091740F"/>
    <w:rsid w:val="00917FBA"/>
    <w:rsid w:val="00922D99"/>
    <w:rsid w:val="0093232C"/>
    <w:rsid w:val="009421C5"/>
    <w:rsid w:val="00950855"/>
    <w:rsid w:val="00953AEF"/>
    <w:rsid w:val="00954CA3"/>
    <w:rsid w:val="00954E52"/>
    <w:rsid w:val="009638E3"/>
    <w:rsid w:val="00966CD8"/>
    <w:rsid w:val="00967F38"/>
    <w:rsid w:val="00971BC3"/>
    <w:rsid w:val="00972532"/>
    <w:rsid w:val="0098201D"/>
    <w:rsid w:val="00986075"/>
    <w:rsid w:val="009864F5"/>
    <w:rsid w:val="00987751"/>
    <w:rsid w:val="00991B60"/>
    <w:rsid w:val="0099789C"/>
    <w:rsid w:val="009A4F6B"/>
    <w:rsid w:val="009A5002"/>
    <w:rsid w:val="009A66E2"/>
    <w:rsid w:val="009B04A1"/>
    <w:rsid w:val="009B1FA8"/>
    <w:rsid w:val="009B506B"/>
    <w:rsid w:val="009C01EC"/>
    <w:rsid w:val="009C3B81"/>
    <w:rsid w:val="009C468E"/>
    <w:rsid w:val="009C5A31"/>
    <w:rsid w:val="009C61E5"/>
    <w:rsid w:val="009D17D7"/>
    <w:rsid w:val="009D2D0F"/>
    <w:rsid w:val="009D3A82"/>
    <w:rsid w:val="009D5ECA"/>
    <w:rsid w:val="009E195E"/>
    <w:rsid w:val="009E229D"/>
    <w:rsid w:val="009E63B7"/>
    <w:rsid w:val="00A0076D"/>
    <w:rsid w:val="00A01034"/>
    <w:rsid w:val="00A07862"/>
    <w:rsid w:val="00A1107A"/>
    <w:rsid w:val="00A1128B"/>
    <w:rsid w:val="00A16851"/>
    <w:rsid w:val="00A22911"/>
    <w:rsid w:val="00A26D59"/>
    <w:rsid w:val="00A30EA6"/>
    <w:rsid w:val="00A33DC0"/>
    <w:rsid w:val="00A352DB"/>
    <w:rsid w:val="00A37216"/>
    <w:rsid w:val="00A40270"/>
    <w:rsid w:val="00A4141C"/>
    <w:rsid w:val="00A4334D"/>
    <w:rsid w:val="00A47A3B"/>
    <w:rsid w:val="00A52419"/>
    <w:rsid w:val="00A53FFD"/>
    <w:rsid w:val="00A569EE"/>
    <w:rsid w:val="00A62D5B"/>
    <w:rsid w:val="00A63084"/>
    <w:rsid w:val="00A67A11"/>
    <w:rsid w:val="00A74317"/>
    <w:rsid w:val="00A7549F"/>
    <w:rsid w:val="00A7572D"/>
    <w:rsid w:val="00A7581B"/>
    <w:rsid w:val="00A75C75"/>
    <w:rsid w:val="00A80929"/>
    <w:rsid w:val="00A8247C"/>
    <w:rsid w:val="00A82838"/>
    <w:rsid w:val="00A8486F"/>
    <w:rsid w:val="00A85BC7"/>
    <w:rsid w:val="00A85C62"/>
    <w:rsid w:val="00A91F98"/>
    <w:rsid w:val="00A92ED7"/>
    <w:rsid w:val="00A94540"/>
    <w:rsid w:val="00AA0DF6"/>
    <w:rsid w:val="00AA3DC4"/>
    <w:rsid w:val="00AA400F"/>
    <w:rsid w:val="00AA6AB6"/>
    <w:rsid w:val="00AA6D4E"/>
    <w:rsid w:val="00AB048D"/>
    <w:rsid w:val="00AB3A2A"/>
    <w:rsid w:val="00AB471F"/>
    <w:rsid w:val="00AC5909"/>
    <w:rsid w:val="00AC6503"/>
    <w:rsid w:val="00AE350D"/>
    <w:rsid w:val="00AF7A9A"/>
    <w:rsid w:val="00B01291"/>
    <w:rsid w:val="00B070BB"/>
    <w:rsid w:val="00B15C25"/>
    <w:rsid w:val="00B21E45"/>
    <w:rsid w:val="00B22129"/>
    <w:rsid w:val="00B22954"/>
    <w:rsid w:val="00B22ABC"/>
    <w:rsid w:val="00B233BC"/>
    <w:rsid w:val="00B2356C"/>
    <w:rsid w:val="00B23D54"/>
    <w:rsid w:val="00B265D2"/>
    <w:rsid w:val="00B26961"/>
    <w:rsid w:val="00B269C1"/>
    <w:rsid w:val="00B318C9"/>
    <w:rsid w:val="00B33F25"/>
    <w:rsid w:val="00B34671"/>
    <w:rsid w:val="00B35430"/>
    <w:rsid w:val="00B3629F"/>
    <w:rsid w:val="00B4153D"/>
    <w:rsid w:val="00B42ABD"/>
    <w:rsid w:val="00B44EDB"/>
    <w:rsid w:val="00B459E0"/>
    <w:rsid w:val="00B5105A"/>
    <w:rsid w:val="00B5405E"/>
    <w:rsid w:val="00B5422C"/>
    <w:rsid w:val="00B565CF"/>
    <w:rsid w:val="00B6039E"/>
    <w:rsid w:val="00B61976"/>
    <w:rsid w:val="00B65431"/>
    <w:rsid w:val="00B71DAB"/>
    <w:rsid w:val="00B74A3E"/>
    <w:rsid w:val="00B762AA"/>
    <w:rsid w:val="00B8047D"/>
    <w:rsid w:val="00B81D46"/>
    <w:rsid w:val="00B93265"/>
    <w:rsid w:val="00B93E54"/>
    <w:rsid w:val="00B941BC"/>
    <w:rsid w:val="00B96403"/>
    <w:rsid w:val="00B96B4A"/>
    <w:rsid w:val="00B9708D"/>
    <w:rsid w:val="00B97D40"/>
    <w:rsid w:val="00BA1DE4"/>
    <w:rsid w:val="00BA4733"/>
    <w:rsid w:val="00BA4B8D"/>
    <w:rsid w:val="00BB31C6"/>
    <w:rsid w:val="00BB4456"/>
    <w:rsid w:val="00BB4953"/>
    <w:rsid w:val="00BC0165"/>
    <w:rsid w:val="00BC3C6F"/>
    <w:rsid w:val="00BC47B4"/>
    <w:rsid w:val="00BE1044"/>
    <w:rsid w:val="00BE10B4"/>
    <w:rsid w:val="00BE1BD7"/>
    <w:rsid w:val="00BE208B"/>
    <w:rsid w:val="00BE4DCA"/>
    <w:rsid w:val="00BE69A5"/>
    <w:rsid w:val="00BE769E"/>
    <w:rsid w:val="00BF26C8"/>
    <w:rsid w:val="00BF4F54"/>
    <w:rsid w:val="00BF7EA3"/>
    <w:rsid w:val="00C04D30"/>
    <w:rsid w:val="00C06845"/>
    <w:rsid w:val="00C109E0"/>
    <w:rsid w:val="00C148ED"/>
    <w:rsid w:val="00C15171"/>
    <w:rsid w:val="00C17B1F"/>
    <w:rsid w:val="00C26F20"/>
    <w:rsid w:val="00C2714D"/>
    <w:rsid w:val="00C33809"/>
    <w:rsid w:val="00C340D9"/>
    <w:rsid w:val="00C3735E"/>
    <w:rsid w:val="00C412E8"/>
    <w:rsid w:val="00C42108"/>
    <w:rsid w:val="00C4265D"/>
    <w:rsid w:val="00C4560E"/>
    <w:rsid w:val="00C45981"/>
    <w:rsid w:val="00C531F2"/>
    <w:rsid w:val="00C54D82"/>
    <w:rsid w:val="00C550F2"/>
    <w:rsid w:val="00C606D9"/>
    <w:rsid w:val="00C62ACC"/>
    <w:rsid w:val="00C67216"/>
    <w:rsid w:val="00C73A73"/>
    <w:rsid w:val="00C820AA"/>
    <w:rsid w:val="00C951D4"/>
    <w:rsid w:val="00C97679"/>
    <w:rsid w:val="00CA2A37"/>
    <w:rsid w:val="00CA30B1"/>
    <w:rsid w:val="00CA7D1A"/>
    <w:rsid w:val="00CB0A1A"/>
    <w:rsid w:val="00CB283B"/>
    <w:rsid w:val="00CB2AB6"/>
    <w:rsid w:val="00CC4C4D"/>
    <w:rsid w:val="00CC55C7"/>
    <w:rsid w:val="00CC571D"/>
    <w:rsid w:val="00CC5756"/>
    <w:rsid w:val="00CC70D8"/>
    <w:rsid w:val="00CC7BEF"/>
    <w:rsid w:val="00CD3045"/>
    <w:rsid w:val="00CD6C69"/>
    <w:rsid w:val="00CE1282"/>
    <w:rsid w:val="00CE12AB"/>
    <w:rsid w:val="00D011EB"/>
    <w:rsid w:val="00D02B62"/>
    <w:rsid w:val="00D03023"/>
    <w:rsid w:val="00D053AF"/>
    <w:rsid w:val="00D05777"/>
    <w:rsid w:val="00D06967"/>
    <w:rsid w:val="00D172B0"/>
    <w:rsid w:val="00D20067"/>
    <w:rsid w:val="00D26D3E"/>
    <w:rsid w:val="00D30AD3"/>
    <w:rsid w:val="00D35FF5"/>
    <w:rsid w:val="00D4280D"/>
    <w:rsid w:val="00D46446"/>
    <w:rsid w:val="00D54674"/>
    <w:rsid w:val="00D56042"/>
    <w:rsid w:val="00D61EC2"/>
    <w:rsid w:val="00D6448C"/>
    <w:rsid w:val="00D71F7C"/>
    <w:rsid w:val="00D72892"/>
    <w:rsid w:val="00D729D6"/>
    <w:rsid w:val="00D8113E"/>
    <w:rsid w:val="00D816CE"/>
    <w:rsid w:val="00D82AA2"/>
    <w:rsid w:val="00D863AB"/>
    <w:rsid w:val="00D941F0"/>
    <w:rsid w:val="00DA7430"/>
    <w:rsid w:val="00DB4410"/>
    <w:rsid w:val="00DC24C2"/>
    <w:rsid w:val="00DC451B"/>
    <w:rsid w:val="00DD287B"/>
    <w:rsid w:val="00DD4A83"/>
    <w:rsid w:val="00DD6956"/>
    <w:rsid w:val="00DD7BDB"/>
    <w:rsid w:val="00DE0729"/>
    <w:rsid w:val="00DE0D8C"/>
    <w:rsid w:val="00DE0D8E"/>
    <w:rsid w:val="00DE3392"/>
    <w:rsid w:val="00DE512B"/>
    <w:rsid w:val="00DE60BC"/>
    <w:rsid w:val="00DE7F21"/>
    <w:rsid w:val="00DF20B1"/>
    <w:rsid w:val="00DF3F1F"/>
    <w:rsid w:val="00DF59A6"/>
    <w:rsid w:val="00DF75F5"/>
    <w:rsid w:val="00E01D45"/>
    <w:rsid w:val="00E04449"/>
    <w:rsid w:val="00E05F0F"/>
    <w:rsid w:val="00E121C9"/>
    <w:rsid w:val="00E13AD1"/>
    <w:rsid w:val="00E13C29"/>
    <w:rsid w:val="00E15088"/>
    <w:rsid w:val="00E21583"/>
    <w:rsid w:val="00E23009"/>
    <w:rsid w:val="00E26DA1"/>
    <w:rsid w:val="00E27EE6"/>
    <w:rsid w:val="00E349CA"/>
    <w:rsid w:val="00E501DB"/>
    <w:rsid w:val="00E5038F"/>
    <w:rsid w:val="00E525D1"/>
    <w:rsid w:val="00E54B86"/>
    <w:rsid w:val="00E57BE8"/>
    <w:rsid w:val="00E61A00"/>
    <w:rsid w:val="00E62006"/>
    <w:rsid w:val="00E65E3A"/>
    <w:rsid w:val="00E7102C"/>
    <w:rsid w:val="00E7153B"/>
    <w:rsid w:val="00E715C0"/>
    <w:rsid w:val="00E74265"/>
    <w:rsid w:val="00E81513"/>
    <w:rsid w:val="00E93908"/>
    <w:rsid w:val="00EA1E34"/>
    <w:rsid w:val="00EA3F83"/>
    <w:rsid w:val="00EA7093"/>
    <w:rsid w:val="00EC2EE9"/>
    <w:rsid w:val="00EC3FD3"/>
    <w:rsid w:val="00EC62F6"/>
    <w:rsid w:val="00EC7F54"/>
    <w:rsid w:val="00ED3460"/>
    <w:rsid w:val="00ED4830"/>
    <w:rsid w:val="00ED5192"/>
    <w:rsid w:val="00ED7D5A"/>
    <w:rsid w:val="00EE24BC"/>
    <w:rsid w:val="00EE54C8"/>
    <w:rsid w:val="00EF0EE4"/>
    <w:rsid w:val="00EF229B"/>
    <w:rsid w:val="00EF2F56"/>
    <w:rsid w:val="00EF71D8"/>
    <w:rsid w:val="00F01EFD"/>
    <w:rsid w:val="00F02D1F"/>
    <w:rsid w:val="00F03E86"/>
    <w:rsid w:val="00F07348"/>
    <w:rsid w:val="00F07D43"/>
    <w:rsid w:val="00F1169E"/>
    <w:rsid w:val="00F1587C"/>
    <w:rsid w:val="00F17548"/>
    <w:rsid w:val="00F17DF3"/>
    <w:rsid w:val="00F26210"/>
    <w:rsid w:val="00F377C3"/>
    <w:rsid w:val="00F44059"/>
    <w:rsid w:val="00F52901"/>
    <w:rsid w:val="00F5379A"/>
    <w:rsid w:val="00F538AA"/>
    <w:rsid w:val="00F56AAF"/>
    <w:rsid w:val="00F616D1"/>
    <w:rsid w:val="00F636ED"/>
    <w:rsid w:val="00F67C38"/>
    <w:rsid w:val="00F7189B"/>
    <w:rsid w:val="00F736E5"/>
    <w:rsid w:val="00F75913"/>
    <w:rsid w:val="00F75993"/>
    <w:rsid w:val="00F77435"/>
    <w:rsid w:val="00F81D13"/>
    <w:rsid w:val="00F824DC"/>
    <w:rsid w:val="00F82716"/>
    <w:rsid w:val="00F859E8"/>
    <w:rsid w:val="00F871E1"/>
    <w:rsid w:val="00F90C47"/>
    <w:rsid w:val="00F92A29"/>
    <w:rsid w:val="00FA2A80"/>
    <w:rsid w:val="00FA492F"/>
    <w:rsid w:val="00FA6AD5"/>
    <w:rsid w:val="00FA6EFD"/>
    <w:rsid w:val="00FB02D3"/>
    <w:rsid w:val="00FB0A7B"/>
    <w:rsid w:val="00FB494F"/>
    <w:rsid w:val="00FB6C7C"/>
    <w:rsid w:val="00FC3C77"/>
    <w:rsid w:val="00FC4060"/>
    <w:rsid w:val="00FE2137"/>
    <w:rsid w:val="00FE5BF5"/>
    <w:rsid w:val="00FE6510"/>
    <w:rsid w:val="00FE6608"/>
    <w:rsid w:val="00FE66FE"/>
    <w:rsid w:val="00FF16E5"/>
    <w:rsid w:val="00FF36A5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477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33B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7782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33B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semiHidden/>
    <w:unhideWhenUsed/>
    <w:rsid w:val="00D46446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unhideWhenUsed/>
    <w:rsid w:val="00D46446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D46446"/>
    <w:rPr>
      <w:rFonts w:ascii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6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644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A4F6B"/>
    <w:pPr>
      <w:ind w:left="720"/>
      <w:contextualSpacing/>
    </w:pPr>
  </w:style>
  <w:style w:type="table" w:styleId="Tablaconcuadrcula">
    <w:name w:val="Table Grid"/>
    <w:basedOn w:val="Tablanormal"/>
    <w:uiPriority w:val="59"/>
    <w:rsid w:val="00724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6867FC"/>
  </w:style>
  <w:style w:type="character" w:styleId="Hipervnculo">
    <w:name w:val="Hyperlink"/>
    <w:basedOn w:val="Fuentedeprrafopredeter"/>
    <w:uiPriority w:val="99"/>
    <w:unhideWhenUsed/>
    <w:rsid w:val="00747782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E15088"/>
    <w:rPr>
      <w:i/>
      <w:iCs/>
    </w:rPr>
  </w:style>
  <w:style w:type="character" w:customStyle="1" w:styleId="autoren">
    <w:name w:val="autoren"/>
    <w:basedOn w:val="Fuentedeprrafopredeter"/>
    <w:rsid w:val="004A1626"/>
  </w:style>
  <w:style w:type="character" w:customStyle="1" w:styleId="xref-sep">
    <w:name w:val="xref-sep"/>
    <w:basedOn w:val="Fuentedeprrafopredeter"/>
    <w:rsid w:val="0023761D"/>
  </w:style>
  <w:style w:type="character" w:customStyle="1" w:styleId="name">
    <w:name w:val="name"/>
    <w:basedOn w:val="Fuentedeprrafopredeter"/>
    <w:rsid w:val="0023761D"/>
  </w:style>
  <w:style w:type="paragraph" w:styleId="Epgrafe">
    <w:name w:val="caption"/>
    <w:basedOn w:val="Normal"/>
    <w:next w:val="Normal"/>
    <w:uiPriority w:val="35"/>
    <w:unhideWhenUsed/>
    <w:qFormat/>
    <w:rsid w:val="00FA6AD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7699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3F83"/>
  </w:style>
  <w:style w:type="paragraph" w:styleId="Piedepgina">
    <w:name w:val="footer"/>
    <w:basedOn w:val="Normal"/>
    <w:link w:val="Piedepgina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3F8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0C55"/>
    <w:rPr>
      <w:rFonts w:asciiTheme="minorHAnsi" w:hAnsi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0C55"/>
    <w:rPr>
      <w:rFonts w:ascii="Times New Roman" w:hAnsi="Times New Roman" w:cs="Times New Roman"/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CB28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477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33B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7782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33B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semiHidden/>
    <w:unhideWhenUsed/>
    <w:rsid w:val="00D46446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unhideWhenUsed/>
    <w:rsid w:val="00D46446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D46446"/>
    <w:rPr>
      <w:rFonts w:ascii="Times New Roman" w:hAnsi="Times New Roman" w:cs="Times New Roman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6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644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A4F6B"/>
    <w:pPr>
      <w:ind w:left="720"/>
      <w:contextualSpacing/>
    </w:pPr>
  </w:style>
  <w:style w:type="table" w:styleId="Tablaconcuadrcula">
    <w:name w:val="Table Grid"/>
    <w:basedOn w:val="Tablanormal"/>
    <w:uiPriority w:val="59"/>
    <w:rsid w:val="00724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6867FC"/>
  </w:style>
  <w:style w:type="character" w:styleId="Hipervnculo">
    <w:name w:val="Hyperlink"/>
    <w:basedOn w:val="Fuentedeprrafopredeter"/>
    <w:uiPriority w:val="99"/>
    <w:unhideWhenUsed/>
    <w:rsid w:val="00747782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E15088"/>
    <w:rPr>
      <w:i/>
      <w:iCs/>
    </w:rPr>
  </w:style>
  <w:style w:type="character" w:customStyle="1" w:styleId="autoren">
    <w:name w:val="autoren"/>
    <w:basedOn w:val="Fuentedeprrafopredeter"/>
    <w:rsid w:val="004A1626"/>
  </w:style>
  <w:style w:type="character" w:customStyle="1" w:styleId="xref-sep">
    <w:name w:val="xref-sep"/>
    <w:basedOn w:val="Fuentedeprrafopredeter"/>
    <w:rsid w:val="0023761D"/>
  </w:style>
  <w:style w:type="character" w:customStyle="1" w:styleId="name">
    <w:name w:val="name"/>
    <w:basedOn w:val="Fuentedeprrafopredeter"/>
    <w:rsid w:val="0023761D"/>
  </w:style>
  <w:style w:type="paragraph" w:styleId="Epgrafe">
    <w:name w:val="caption"/>
    <w:basedOn w:val="Normal"/>
    <w:next w:val="Normal"/>
    <w:uiPriority w:val="35"/>
    <w:unhideWhenUsed/>
    <w:qFormat/>
    <w:rsid w:val="00FA6AD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7699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3F83"/>
  </w:style>
  <w:style w:type="paragraph" w:styleId="Piedepgina">
    <w:name w:val="footer"/>
    <w:basedOn w:val="Normal"/>
    <w:link w:val="PiedepginaCar"/>
    <w:uiPriority w:val="99"/>
    <w:unhideWhenUsed/>
    <w:rsid w:val="00EA3F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3F8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50C55"/>
    <w:rPr>
      <w:rFonts w:asciiTheme="minorHAnsi" w:hAnsi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50C55"/>
    <w:rPr>
      <w:rFonts w:ascii="Times New Roman" w:hAnsi="Times New Roman" w:cs="Times New Roman"/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CB2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6154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1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2911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81</Words>
  <Characters>2646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Andrea</cp:lastModifiedBy>
  <cp:revision>19</cp:revision>
  <cp:lastPrinted>2016-05-11T08:04:00Z</cp:lastPrinted>
  <dcterms:created xsi:type="dcterms:W3CDTF">2017-01-23T11:09:00Z</dcterms:created>
  <dcterms:modified xsi:type="dcterms:W3CDTF">2017-05-23T08:04:00Z</dcterms:modified>
</cp:coreProperties>
</file>